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789" w:rsidRPr="00842789" w:rsidRDefault="00842789" w:rsidP="000332B3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842789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A046E6" w:rsidRPr="000332B3" w:rsidRDefault="007752DF" w:rsidP="000332B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B52E9"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="00A046E6" w:rsidRPr="00CB52E9">
        <w:rPr>
          <w:rFonts w:ascii="Times New Roman" w:hAnsi="Times New Roman" w:cs="Times New Roman"/>
          <w:b/>
          <w:sz w:val="20"/>
          <w:szCs w:val="20"/>
        </w:rPr>
        <w:t>Table</w:t>
      </w:r>
      <w:r w:rsidRPr="00CB52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046E6" w:rsidRPr="00CB52E9">
        <w:rPr>
          <w:rFonts w:ascii="Times New Roman" w:hAnsi="Times New Roman" w:cs="Times New Roman"/>
          <w:b/>
          <w:sz w:val="20"/>
          <w:szCs w:val="20"/>
        </w:rPr>
        <w:t>1.</w:t>
      </w:r>
      <w:r w:rsidR="00A046E6" w:rsidRPr="000332B3">
        <w:rPr>
          <w:rFonts w:ascii="Times New Roman" w:hAnsi="Times New Roman" w:cs="Times New Roman"/>
          <w:sz w:val="20"/>
          <w:szCs w:val="20"/>
        </w:rPr>
        <w:t xml:space="preserve"> Baseline characteristics of ovarian cancer patients with III/IV stage.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41"/>
        <w:gridCol w:w="1701"/>
        <w:gridCol w:w="1701"/>
        <w:gridCol w:w="1701"/>
        <w:gridCol w:w="992"/>
      </w:tblGrid>
      <w:tr w:rsidR="00A046E6" w:rsidRPr="000332B3" w:rsidTr="000334C7">
        <w:trPr>
          <w:trHeight w:val="270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N=118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Non-RT</w:t>
            </w:r>
          </w:p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N=116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N=2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0332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, y, median (IQR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2 (53-7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2 (53-7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59 (51-7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40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890 (41.1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789 (41.0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1 (46.98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-60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43 (5.42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27 (5.3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6 (7.44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60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339 (53.3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241 (53.5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8 (45.58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807 (82.61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645 (82.7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62 (75.35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62 (8.10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31 (7.9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1 (14.42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64 (8.9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42 (8.9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2 (10.23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9 (0.3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9 (0.3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324 (53.2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219 (53.35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5 (48.84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married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164 (18.2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113 (18.1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51 (23.72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891 (24.35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839 (24.35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52 (24.19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93 (4.15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86 (4.1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 (3.26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94 (3.32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84 (3.2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 (4.65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1330 (95.4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1129 (95.4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01 (93.49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48 (1.25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44 (1.2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 (1.86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terality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670 (39.3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584 (39.32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6 (40.00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449 (54.32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382 (54.75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7 (31.16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53 (6.3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91 (5.9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2 (28.84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size, mm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50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449 (20.6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412 (20.6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7 (17.21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-100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027 (25.50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983 (25.5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4 (20.47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-200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946 (24.81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899 (24.8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7 (21.86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200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60 (3.8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50 (3.8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 (4.65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990 (25.1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913 (24.9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7 (35.81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hology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pithelial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612 (80.9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508 (81.5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4 (48.37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t epithelial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260 (19.0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149 (18.4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11 (51.63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1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68 (2.2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64 (2.2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 (1.86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2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53 (7.1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46 (7.2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 (3.26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G3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543 (38.2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461 (38.2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2 (38.14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693 (31.11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654 (31.35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9 (18.14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515 (21.1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432 (20.8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3 (38.60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3742" w:type="dxa"/>
            <w:gridSpan w:val="2"/>
            <w:vAlign w:val="center"/>
          </w:tcPr>
          <w:p w:rsidR="00A046E6" w:rsidRPr="000332B3" w:rsidRDefault="00A046E6" w:rsidP="000332B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ER Combined Summary Stage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61 (5.5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42 (5.51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9 (8.84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tant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1211 (94.4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1015 (94.4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96 (91.16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JCC Stage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962 (67.0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893 (67.71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9 (32.09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910 (32.9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764 (32.2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46 (67.91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0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9 (0.2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0 (0.1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 (4.19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84 (3.2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70 (3.1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4 (6.51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34 (6.1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98 (5.9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6 (16.74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500 (88.4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380 (89.05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20 (55.81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x/NA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25 (1.90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89 (1.62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6 (16.74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785 (57.15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698 (57.4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7 (40.47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273 (35.9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178 (35.8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5 (44.19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x/NA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14 (6.8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81 (6.70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3 (15.35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962 (67.0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893 (67.71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9 (32.09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910 (32.9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764 (32.29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46 (67.91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9 (0.8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1 (0.52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8 (17.67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in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3 (0.2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 (0.0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6 (12.09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92 (7.51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53 (7.32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9 (18.14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700 (5.90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662 (5.6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8 (17.67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1751 (98.9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1624 (99.72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27 (59.07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21 (1.02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3 (0.2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8 (40.93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322 (86.94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0145 (87.0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77 (82.33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/UNK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550 (13.06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512 (12.9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38 (17.67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125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55 (3.8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441 (3.7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4 (6.51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levated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377 (78.98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9234 (79.21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43 (66.51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rderline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 (0.0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8 (0.07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A046E6" w:rsidRPr="000332B3" w:rsidTr="000334C7">
        <w:trPr>
          <w:trHeight w:val="300"/>
        </w:trPr>
        <w:tc>
          <w:tcPr>
            <w:tcW w:w="2041" w:type="dxa"/>
            <w:vAlign w:val="center"/>
          </w:tcPr>
          <w:p w:rsidR="00A046E6" w:rsidRPr="000332B3" w:rsidRDefault="00A046E6" w:rsidP="000332B3">
            <w:pPr>
              <w:autoSpaceDE w:val="0"/>
              <w:autoSpaceDN w:val="0"/>
              <w:adjustRightInd w:val="0"/>
              <w:spacing w:line="276" w:lineRule="auto"/>
              <w:ind w:firstLineChars="55" w:firstLine="1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2032 (17.12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1974 (16.93%)</w:t>
            </w:r>
          </w:p>
        </w:tc>
        <w:tc>
          <w:tcPr>
            <w:tcW w:w="1701" w:type="dxa"/>
            <w:noWrap/>
            <w:vAlign w:val="center"/>
            <w:hideMark/>
          </w:tcPr>
          <w:p w:rsidR="00A046E6" w:rsidRPr="000332B3" w:rsidRDefault="00A046E6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B3">
              <w:rPr>
                <w:rFonts w:ascii="Times New Roman" w:hAnsi="Times New Roman" w:cs="Times New Roman"/>
                <w:sz w:val="20"/>
                <w:szCs w:val="20"/>
              </w:rPr>
              <w:t>58 (26.98%)</w:t>
            </w:r>
          </w:p>
        </w:tc>
        <w:tc>
          <w:tcPr>
            <w:tcW w:w="992" w:type="dxa"/>
            <w:noWrap/>
            <w:vAlign w:val="center"/>
            <w:hideMark/>
          </w:tcPr>
          <w:p w:rsidR="00A046E6" w:rsidRPr="000332B3" w:rsidRDefault="00785D87" w:rsidP="000332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</w:tbl>
    <w:p w:rsidR="003832B1" w:rsidRPr="000332B3" w:rsidRDefault="00A046E6" w:rsidP="000332B3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0332B3">
        <w:rPr>
          <w:rFonts w:ascii="Times New Roman" w:hAnsi="Times New Roman" w:cs="Times New Roman"/>
          <w:kern w:val="0"/>
          <w:sz w:val="20"/>
          <w:szCs w:val="20"/>
        </w:rPr>
        <w:t>Abbreviations: RT, radiotherapy; IQR, interquartile range; UNK, unknown; NA, not applicable.</w:t>
      </w:r>
      <w:r w:rsidR="003832B1" w:rsidRPr="000332B3"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:rsidR="003832B1" w:rsidRPr="000332B3" w:rsidRDefault="005A113B" w:rsidP="000332B3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CB52E9">
        <w:rPr>
          <w:rFonts w:ascii="Times New Roman" w:hAnsi="Times New Roman" w:cs="Times New Roman"/>
          <w:b/>
          <w:noProof/>
          <w:kern w:val="0"/>
          <w:sz w:val="20"/>
          <w:szCs w:val="20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5580380" cy="6305550"/>
            <wp:effectExtent l="19050" t="0" r="1270" b="0"/>
            <wp:wrapTight wrapText="bothSides">
              <wp:wrapPolygon edited="0">
                <wp:start x="-74" y="0"/>
                <wp:lineTo x="-74" y="21535"/>
                <wp:lineTo x="21605" y="21535"/>
                <wp:lineTo x="21605" y="0"/>
                <wp:lineTo x="-74" y="0"/>
              </wp:wrapPolygon>
            </wp:wrapTight>
            <wp:docPr id="3" name="图片 1" descr="D:\我的资料库\Documents\我\研\肿瘤\稿稿稿\SEER-卵巢癌\文章\tables and figures\Suppl.Figure1.Multi-total-af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我的资料库\Documents\我\研\肿瘤\稿稿稿\SEER-卵巢癌\文章\tables and figures\Suppl.Figure1.Multi-total-after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380" cy="6305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752DF" w:rsidRPr="00CB52E9"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="003832B1" w:rsidRPr="00CB52E9">
        <w:rPr>
          <w:rFonts w:ascii="Times New Roman" w:hAnsi="Times New Roman" w:cs="Times New Roman"/>
          <w:b/>
          <w:sz w:val="20"/>
          <w:szCs w:val="20"/>
        </w:rPr>
        <w:t>Figure</w:t>
      </w:r>
      <w:r w:rsidR="007752DF" w:rsidRPr="00CB52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832B1" w:rsidRPr="00CB52E9">
        <w:rPr>
          <w:rFonts w:ascii="Times New Roman" w:hAnsi="Times New Roman" w:cs="Times New Roman"/>
          <w:b/>
          <w:sz w:val="20"/>
          <w:szCs w:val="20"/>
        </w:rPr>
        <w:t>1.</w:t>
      </w:r>
      <w:r w:rsidR="003832B1" w:rsidRPr="000332B3">
        <w:rPr>
          <w:rFonts w:ascii="Times New Roman" w:hAnsi="Times New Roman" w:cs="Times New Roman"/>
          <w:sz w:val="20"/>
          <w:szCs w:val="20"/>
        </w:rPr>
        <w:t xml:space="preserve"> Multivariate survival analysis among ovarian cancer patients with III/IV stage.</w:t>
      </w:r>
    </w:p>
    <w:p w:rsidR="003832B1" w:rsidRPr="000332B3" w:rsidRDefault="005A113B" w:rsidP="000332B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R</w:t>
      </w:r>
      <w:r w:rsidR="003832B1" w:rsidRPr="000332B3">
        <w:rPr>
          <w:rFonts w:ascii="Times New Roman" w:hAnsi="Times New Roman" w:cs="Times New Roman"/>
          <w:sz w:val="20"/>
          <w:szCs w:val="20"/>
        </w:rPr>
        <w:t xml:space="preserve">, </w:t>
      </w:r>
      <w:r w:rsidRPr="005A113B">
        <w:rPr>
          <w:rFonts w:ascii="Times New Roman" w:hAnsi="Times New Roman" w:cs="Times New Roman"/>
          <w:sz w:val="20"/>
          <w:szCs w:val="20"/>
        </w:rPr>
        <w:t>hazard</w:t>
      </w:r>
      <w:r w:rsidR="003832B1" w:rsidRPr="000332B3">
        <w:rPr>
          <w:rFonts w:ascii="Times New Roman" w:hAnsi="Times New Roman" w:cs="Times New Roman"/>
          <w:sz w:val="20"/>
          <w:szCs w:val="20"/>
        </w:rPr>
        <w:t xml:space="preserve"> ratio; CI, confidence interval</w:t>
      </w:r>
      <w:r w:rsidR="00DD593B" w:rsidRPr="000332B3">
        <w:rPr>
          <w:rFonts w:ascii="Times New Roman" w:hAnsi="Times New Roman" w:cs="Times New Roman"/>
          <w:sz w:val="20"/>
          <w:szCs w:val="20"/>
        </w:rPr>
        <w:t>; Ref., reference; UNK, unknown; R, radiotherapy; S, surgery; C, chemotherapy</w:t>
      </w:r>
    </w:p>
    <w:p w:rsidR="003832B1" w:rsidRPr="000332B3" w:rsidRDefault="003832B1" w:rsidP="000332B3">
      <w:pPr>
        <w:widowControl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332B3">
        <w:rPr>
          <w:rFonts w:ascii="Times New Roman" w:hAnsi="Times New Roman" w:cs="Times New Roman"/>
          <w:sz w:val="20"/>
          <w:szCs w:val="20"/>
        </w:rPr>
        <w:br w:type="page"/>
      </w:r>
    </w:p>
    <w:p w:rsidR="003832B1" w:rsidRPr="000332B3" w:rsidRDefault="003832B1" w:rsidP="000332B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B52E9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5580380" cy="4524375"/>
            <wp:effectExtent l="19050" t="0" r="1270" b="0"/>
            <wp:wrapSquare wrapText="bothSides"/>
            <wp:docPr id="2" name="图片 2" descr="D:\我的资料库\Documents\我\研\肿瘤\稿稿稿\SEER-卵巢癌\文章\SUBMIT\Fig. A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我的资料库\Documents\我\研\肿瘤\稿稿稿\SEER-卵巢癌\文章\SUBMIT\Fig. A.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380" cy="4524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752DF" w:rsidRPr="00CB52E9"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Pr="00CB52E9">
        <w:rPr>
          <w:rFonts w:ascii="Times New Roman" w:hAnsi="Times New Roman" w:cs="Times New Roman"/>
          <w:b/>
          <w:sz w:val="20"/>
          <w:szCs w:val="20"/>
        </w:rPr>
        <w:t>Figure</w:t>
      </w:r>
      <w:r w:rsidR="007752DF" w:rsidRPr="00CB52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52E9">
        <w:rPr>
          <w:rFonts w:ascii="Times New Roman" w:hAnsi="Times New Roman" w:cs="Times New Roman"/>
          <w:b/>
          <w:sz w:val="20"/>
          <w:szCs w:val="20"/>
        </w:rPr>
        <w:t>2.</w:t>
      </w:r>
      <w:r w:rsidRPr="000332B3">
        <w:rPr>
          <w:rFonts w:ascii="Times New Roman" w:hAnsi="Times New Roman" w:cs="Times New Roman"/>
          <w:sz w:val="20"/>
          <w:szCs w:val="20"/>
        </w:rPr>
        <w:t xml:space="preserve"> Stratified cause specific survival analyses by radiotherapy among ovarian cancer patients with III/IV stage. </w:t>
      </w:r>
    </w:p>
    <w:p w:rsidR="003832B1" w:rsidRPr="000332B3" w:rsidRDefault="003832B1" w:rsidP="000332B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332B3">
        <w:rPr>
          <w:rFonts w:ascii="Times New Roman" w:hAnsi="Times New Roman" w:cs="Times New Roman"/>
          <w:sz w:val="20"/>
          <w:szCs w:val="20"/>
        </w:rPr>
        <w:t xml:space="preserve">A.B. Kaplan-Meier curves for cause specific survival in stratification analysis according to pathological type. C.D. Kaplan-Meier curves for cause specific survival in stratification analysis according to stage. </w:t>
      </w:r>
    </w:p>
    <w:p w:rsidR="003832B1" w:rsidRPr="000332B3" w:rsidRDefault="003832B1" w:rsidP="000332B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332B3">
        <w:rPr>
          <w:rFonts w:ascii="Times New Roman" w:hAnsi="Times New Roman" w:cs="Times New Roman"/>
          <w:sz w:val="20"/>
          <w:szCs w:val="20"/>
        </w:rPr>
        <w:t>RT, radiotherapy.</w:t>
      </w:r>
    </w:p>
    <w:sectPr w:rsidR="003832B1" w:rsidRPr="000332B3" w:rsidSect="00A74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62CA" w:rsidRDefault="00A762CA" w:rsidP="003832B1">
      <w:r>
        <w:separator/>
      </w:r>
    </w:p>
  </w:endnote>
  <w:endnote w:type="continuationSeparator" w:id="0">
    <w:p w:rsidR="00A762CA" w:rsidRDefault="00A762CA" w:rsidP="003832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62CA" w:rsidRDefault="00A762CA" w:rsidP="003832B1">
      <w:r>
        <w:separator/>
      </w:r>
    </w:p>
  </w:footnote>
  <w:footnote w:type="continuationSeparator" w:id="0">
    <w:p w:rsidR="00A762CA" w:rsidRDefault="00A762CA" w:rsidP="003832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46E6"/>
    <w:rsid w:val="000332B3"/>
    <w:rsid w:val="00082AB1"/>
    <w:rsid w:val="00220CEC"/>
    <w:rsid w:val="003832B1"/>
    <w:rsid w:val="00537887"/>
    <w:rsid w:val="005A113B"/>
    <w:rsid w:val="00652B0F"/>
    <w:rsid w:val="006B661B"/>
    <w:rsid w:val="007752DF"/>
    <w:rsid w:val="00785D87"/>
    <w:rsid w:val="00842789"/>
    <w:rsid w:val="00A046E6"/>
    <w:rsid w:val="00A7473C"/>
    <w:rsid w:val="00A762CA"/>
    <w:rsid w:val="00BE4E5E"/>
    <w:rsid w:val="00CB52E9"/>
    <w:rsid w:val="00DB4F0B"/>
    <w:rsid w:val="00DD593B"/>
    <w:rsid w:val="00DE7215"/>
    <w:rsid w:val="00E66DCF"/>
    <w:rsid w:val="00FF41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6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46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83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832B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83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832B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832B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832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63</Words>
  <Characters>3213</Characters>
  <Application>Microsoft Office Word</Application>
  <DocSecurity>0</DocSecurity>
  <Lines>26</Lines>
  <Paragraphs>7</Paragraphs>
  <ScaleCrop>false</ScaleCrop>
  <Company>微软中国</Company>
  <LinksUpToDate>false</LinksUpToDate>
  <CharactersWithSpaces>3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1-01-16T15:14:00Z</dcterms:created>
  <dcterms:modified xsi:type="dcterms:W3CDTF">2021-01-17T06:33:00Z</dcterms:modified>
</cp:coreProperties>
</file>